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E51C4" w14:textId="59485893" w:rsidR="008B4F4E" w:rsidRPr="009C53C8" w:rsidRDefault="00DB537C" w:rsidP="00064FCA">
      <w:pPr>
        <w:jc w:val="both"/>
        <w:rPr>
          <w:b/>
          <w:bCs/>
          <w:color w:val="000000" w:themeColor="text1"/>
          <w:lang w:val="en-US"/>
        </w:rPr>
      </w:pPr>
      <w:r w:rsidRPr="005E6565">
        <w:rPr>
          <w:b/>
          <w:bCs/>
          <w:color w:val="000000" w:themeColor="text1"/>
          <w:lang w:val="en-US"/>
        </w:rPr>
        <w:t>Table S</w:t>
      </w:r>
      <w:r w:rsidR="00064FCA">
        <w:rPr>
          <w:b/>
          <w:bCs/>
          <w:color w:val="000000" w:themeColor="text1"/>
          <w:lang w:val="en-US"/>
        </w:rPr>
        <w:t>3</w:t>
      </w:r>
      <w:r w:rsidR="009C53C8">
        <w:rPr>
          <w:b/>
          <w:bCs/>
          <w:color w:val="000000" w:themeColor="text1"/>
          <w:lang w:val="en-US"/>
        </w:rPr>
        <w:t xml:space="preserve"> </w:t>
      </w:r>
      <w:r w:rsidRPr="00984B3F">
        <w:rPr>
          <w:rStyle w:val="Emphasis"/>
          <w:i w:val="0"/>
          <w:iCs w:val="0"/>
          <w:color w:val="000000" w:themeColor="text1"/>
          <w:shd w:val="clear" w:color="auto" w:fill="FFFFFF"/>
          <w:lang w:val="en-US"/>
        </w:rPr>
        <w:t xml:space="preserve">Permutational multivariate analysis of variance </w:t>
      </w:r>
      <w:r w:rsidRPr="00984B3F">
        <w:rPr>
          <w:color w:val="000000" w:themeColor="text1"/>
          <w:lang w:val="en-GB"/>
        </w:rPr>
        <w:t xml:space="preserve">(perMANOVA) to determine the </w:t>
      </w:r>
      <w:r w:rsidRPr="00984B3F">
        <w:rPr>
          <w:color w:val="000000" w:themeColor="text1"/>
          <w:lang w:val="en-US"/>
        </w:rPr>
        <w:t xml:space="preserve">effect of </w:t>
      </w:r>
      <w:r w:rsidR="009526C3">
        <w:rPr>
          <w:lang w:val="en-US"/>
        </w:rPr>
        <w:t xml:space="preserve">burning </w:t>
      </w:r>
      <w:r w:rsidR="00A9389B" w:rsidRPr="00580DA3">
        <w:rPr>
          <w:lang w:val="en-US"/>
        </w:rPr>
        <w:t>(permanent beds (PB) crop residue burned vs PB crop residue retained), N fertilizer (crop unfertilized (0 kg u</w:t>
      </w:r>
      <w:bookmarkStart w:id="0" w:name="_GoBack"/>
      <w:bookmarkEnd w:id="0"/>
      <w:r w:rsidR="00A9389B" w:rsidRPr="00580DA3">
        <w:rPr>
          <w:lang w:val="en-US"/>
        </w:rPr>
        <w:t>rea-N ha</w:t>
      </w:r>
      <w:r w:rsidR="00A9389B" w:rsidRPr="00580DA3">
        <w:rPr>
          <w:vertAlign w:val="superscript"/>
          <w:lang w:val="en-US"/>
        </w:rPr>
        <w:t>-1</w:t>
      </w:r>
      <w:r w:rsidR="00A9389B" w:rsidRPr="00580DA3">
        <w:rPr>
          <w:lang w:val="en-US"/>
        </w:rPr>
        <w:t>) vs crop fertilized with 300 kg urea N ha</w:t>
      </w:r>
      <w:r w:rsidR="00A9389B" w:rsidRPr="00580DA3">
        <w:rPr>
          <w:vertAlign w:val="superscript"/>
          <w:lang w:val="en-US"/>
        </w:rPr>
        <w:t>-1</w:t>
      </w:r>
      <w:r w:rsidR="00A9389B" w:rsidRPr="00580DA3">
        <w:rPr>
          <w:lang w:val="en-US"/>
        </w:rPr>
        <w:t xml:space="preserve">) and tillage (PB with crop residue retained vs conventional tilled beds with crop residue incorporated) on the </w:t>
      </w:r>
      <w:r w:rsidR="00A9389B" w:rsidRPr="00580DA3">
        <w:rPr>
          <w:bCs/>
          <w:lang w:val="en-US"/>
        </w:rPr>
        <w:t>microscopic eukaryotes</w:t>
      </w:r>
      <w:r w:rsidR="009526C3">
        <w:rPr>
          <w:bCs/>
          <w:lang w:val="en-US"/>
        </w:rPr>
        <w:t>,</w:t>
      </w:r>
      <w:r w:rsidR="00253EA9" w:rsidRPr="00580DA3">
        <w:rPr>
          <w:bCs/>
          <w:lang w:val="en-US"/>
        </w:rPr>
        <w:t xml:space="preserve"> </w:t>
      </w:r>
      <w:r w:rsidR="00A9389B" w:rsidRPr="00580DA3">
        <w:rPr>
          <w:bCs/>
          <w:lang w:val="en-US"/>
        </w:rPr>
        <w:t>protists comm</w:t>
      </w:r>
      <w:r w:rsidR="00580DA3" w:rsidRPr="00580DA3">
        <w:rPr>
          <w:bCs/>
          <w:lang w:val="en-US"/>
        </w:rPr>
        <w:t>unity</w:t>
      </w:r>
      <w:r w:rsidR="009526C3">
        <w:rPr>
          <w:bCs/>
          <w:lang w:val="en-US"/>
        </w:rPr>
        <w:t xml:space="preserve">, </w:t>
      </w:r>
      <w:r w:rsidR="009526C3" w:rsidRPr="00580DA3">
        <w:rPr>
          <w:bCs/>
          <w:lang w:val="en-US"/>
        </w:rPr>
        <w:t>fungal</w:t>
      </w:r>
      <w:r w:rsidR="009526C3">
        <w:rPr>
          <w:bCs/>
          <w:lang w:val="en-US"/>
        </w:rPr>
        <w:t xml:space="preserve"> and assigned guilds </w:t>
      </w:r>
      <w:r w:rsidR="00580DA3" w:rsidRPr="00580DA3">
        <w:rPr>
          <w:bCs/>
          <w:lang w:val="en-US"/>
        </w:rPr>
        <w:t xml:space="preserve">structure </w:t>
      </w:r>
      <w:r w:rsidR="00253EA9" w:rsidRPr="00580DA3">
        <w:rPr>
          <w:bCs/>
          <w:lang w:val="en-US"/>
        </w:rPr>
        <w:t xml:space="preserve">in </w:t>
      </w:r>
      <w:r w:rsidR="008B4F4E" w:rsidRPr="00580DA3">
        <w:rPr>
          <w:lang w:val="en-US"/>
        </w:rPr>
        <w:t>soil at CIMMYT’s Norman E. Borlaug (CENEB) experimental station near Ciudad Obregón (Sonora, Mexico).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52"/>
        <w:gridCol w:w="2268"/>
        <w:gridCol w:w="1134"/>
        <w:gridCol w:w="1701"/>
        <w:gridCol w:w="992"/>
        <w:gridCol w:w="425"/>
      </w:tblGrid>
      <w:tr w:rsidR="008B4F4E" w:rsidRPr="00580DA3" w14:paraId="19524E77" w14:textId="77777777" w:rsidTr="00417D8B">
        <w:tc>
          <w:tcPr>
            <w:tcW w:w="9072" w:type="dxa"/>
            <w:gridSpan w:val="6"/>
          </w:tcPr>
          <w:p w14:paraId="6E53A0F2" w14:textId="500D6628" w:rsidR="008B4F4E" w:rsidRPr="00580DA3" w:rsidRDefault="00F56BD2" w:rsidP="004A75F2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B4F4E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  <w:r w:rsidR="00803484" w:rsidRPr="00580DA3">
              <w:rPr>
                <w:lang w:val="en-US"/>
              </w:rPr>
              <w:sym w:font="Symbol" w:char="F0BE"/>
            </w:r>
          </w:p>
        </w:tc>
      </w:tr>
      <w:tr w:rsidR="00417D8B" w:rsidRPr="00580DA3" w14:paraId="710EEF65" w14:textId="77777777" w:rsidTr="00BF5764">
        <w:trPr>
          <w:gridAfter w:val="1"/>
          <w:wAfter w:w="425" w:type="dxa"/>
          <w:trHeight w:val="414"/>
        </w:trPr>
        <w:tc>
          <w:tcPr>
            <w:tcW w:w="2552" w:type="dxa"/>
          </w:tcPr>
          <w:p w14:paraId="0598EA19" w14:textId="6FAD0BBA" w:rsidR="00417D8B" w:rsidRPr="00580DA3" w:rsidRDefault="00417D8B" w:rsidP="002523A2">
            <w:pPr>
              <w:rPr>
                <w:lang w:val="en-US"/>
              </w:rPr>
            </w:pPr>
            <w:r w:rsidRPr="00580DA3">
              <w:rPr>
                <w:lang w:val="en-US"/>
              </w:rPr>
              <w:t>Microorganisms</w:t>
            </w:r>
          </w:p>
        </w:tc>
        <w:tc>
          <w:tcPr>
            <w:tcW w:w="2268" w:type="dxa"/>
          </w:tcPr>
          <w:p w14:paraId="565983C4" w14:textId="0139E7EC" w:rsidR="00417D8B" w:rsidRPr="00580DA3" w:rsidRDefault="00417D8B" w:rsidP="00C7718E">
            <w:pPr>
              <w:rPr>
                <w:lang w:val="en-US"/>
              </w:rPr>
            </w:pPr>
            <w:r w:rsidRPr="00580DA3">
              <w:rPr>
                <w:lang w:val="en-US"/>
              </w:rPr>
              <w:t>Taxonomic level</w:t>
            </w:r>
          </w:p>
        </w:tc>
        <w:tc>
          <w:tcPr>
            <w:tcW w:w="1134" w:type="dxa"/>
          </w:tcPr>
          <w:p w14:paraId="4320E95E" w14:textId="20BDFB1B" w:rsidR="00417D8B" w:rsidRPr="00580DA3" w:rsidRDefault="00417D8B" w:rsidP="00BF5764">
            <w:pPr>
              <w:rPr>
                <w:lang w:val="en-US"/>
              </w:rPr>
            </w:pPr>
            <w:r w:rsidRPr="00580DA3">
              <w:rPr>
                <w:lang w:val="en-US"/>
              </w:rPr>
              <w:t>Factor</w:t>
            </w:r>
          </w:p>
        </w:tc>
        <w:tc>
          <w:tcPr>
            <w:tcW w:w="1701" w:type="dxa"/>
          </w:tcPr>
          <w:p w14:paraId="4C5CD38E" w14:textId="77777777" w:rsidR="00417D8B" w:rsidRPr="00580DA3" w:rsidRDefault="00417D8B" w:rsidP="00BF5764">
            <w:pPr>
              <w:jc w:val="center"/>
              <w:rPr>
                <w:lang w:val="en-US"/>
              </w:rPr>
            </w:pPr>
            <w:r w:rsidRPr="00580DA3">
              <w:rPr>
                <w:lang w:val="en-US"/>
              </w:rPr>
              <w:t>F value</w:t>
            </w:r>
          </w:p>
        </w:tc>
        <w:tc>
          <w:tcPr>
            <w:tcW w:w="992" w:type="dxa"/>
          </w:tcPr>
          <w:p w14:paraId="202CC85A" w14:textId="52730DB1" w:rsidR="00417D8B" w:rsidRPr="00580DA3" w:rsidRDefault="005E6565" w:rsidP="00BF5764">
            <w:pPr>
              <w:jc w:val="center"/>
              <w:rPr>
                <w:lang w:val="en-US"/>
              </w:rPr>
            </w:pPr>
            <w:r w:rsidRPr="005E6565">
              <w:rPr>
                <w:i/>
                <w:iCs/>
                <w:lang w:val="en-US"/>
              </w:rPr>
              <w:t>p</w:t>
            </w:r>
            <w:r w:rsidR="00417D8B" w:rsidRPr="00580DA3">
              <w:rPr>
                <w:lang w:val="en-US"/>
              </w:rPr>
              <w:t xml:space="preserve"> value</w:t>
            </w:r>
          </w:p>
        </w:tc>
      </w:tr>
      <w:tr w:rsidR="00F56BD2" w:rsidRPr="00580DA3" w14:paraId="3E2CFD87" w14:textId="77777777" w:rsidTr="00417D8B">
        <w:tc>
          <w:tcPr>
            <w:tcW w:w="9072" w:type="dxa"/>
            <w:gridSpan w:val="6"/>
          </w:tcPr>
          <w:p w14:paraId="6502F990" w14:textId="2D14E65F" w:rsidR="00F56BD2" w:rsidRPr="00580DA3" w:rsidRDefault="00F56BD2" w:rsidP="00F56BD2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</w:p>
        </w:tc>
      </w:tr>
      <w:tr w:rsidR="009252DA" w:rsidRPr="00580DA3" w14:paraId="371ABD43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21598893" w14:textId="052D13DB" w:rsidR="009252DA" w:rsidRPr="00580DA3" w:rsidRDefault="009252DA" w:rsidP="009252DA">
            <w:pPr>
              <w:rPr>
                <w:lang w:val="en-US"/>
              </w:rPr>
            </w:pPr>
            <w:r>
              <w:rPr>
                <w:lang w:val="en-US"/>
              </w:rPr>
              <w:t>Microscopic eukaryotes</w:t>
            </w:r>
          </w:p>
        </w:tc>
        <w:tc>
          <w:tcPr>
            <w:tcW w:w="2268" w:type="dxa"/>
          </w:tcPr>
          <w:p w14:paraId="02D92B46" w14:textId="4A720600" w:rsidR="009252DA" w:rsidRPr="00580DA3" w:rsidRDefault="009252DA" w:rsidP="009252DA">
            <w:pPr>
              <w:rPr>
                <w:lang w:val="en-US"/>
              </w:rPr>
            </w:pPr>
            <w:r>
              <w:rPr>
                <w:lang w:val="en-US"/>
              </w:rPr>
              <w:t>Level 3</w:t>
            </w:r>
          </w:p>
        </w:tc>
        <w:tc>
          <w:tcPr>
            <w:tcW w:w="1134" w:type="dxa"/>
          </w:tcPr>
          <w:p w14:paraId="605DD4ED" w14:textId="2297766A" w:rsidR="009252DA" w:rsidRPr="00580DA3" w:rsidRDefault="009252DA" w:rsidP="009252DA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  <w:r w:rsidR="009C53C8">
              <w:rPr>
                <w:lang w:val="en-US"/>
              </w:rPr>
              <w:t xml:space="preserve"> </w:t>
            </w:r>
            <w:r w:rsidR="009C53C8" w:rsidRPr="009C53C8"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4480DFB5" w14:textId="580F9842" w:rsidR="009252DA" w:rsidRPr="00580DA3" w:rsidRDefault="009252DA" w:rsidP="00925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992" w:type="dxa"/>
          </w:tcPr>
          <w:p w14:paraId="1F130104" w14:textId="63F2768B" w:rsidR="009252DA" w:rsidRPr="00580DA3" w:rsidRDefault="009252DA" w:rsidP="00925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0</w:t>
            </w:r>
          </w:p>
        </w:tc>
      </w:tr>
      <w:tr w:rsidR="00417D8B" w:rsidRPr="00580DA3" w14:paraId="545CD617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17DB7FC5" w14:textId="77777777" w:rsidR="00417D8B" w:rsidRPr="00580DA3" w:rsidRDefault="00417D8B" w:rsidP="00A93CC4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AC16688" w14:textId="77777777" w:rsidR="00417D8B" w:rsidRPr="00580DA3" w:rsidRDefault="00417D8B" w:rsidP="00A93CC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8875190" w14:textId="6A15B0A9" w:rsidR="00417D8B" w:rsidRPr="00580DA3" w:rsidRDefault="00417D8B" w:rsidP="00A93CC4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5AA97C33" w14:textId="606FBAC7" w:rsidR="00417D8B" w:rsidRPr="00580DA3" w:rsidRDefault="00417D8B" w:rsidP="00A93C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992" w:type="dxa"/>
          </w:tcPr>
          <w:p w14:paraId="330EA857" w14:textId="4C371294" w:rsidR="00417D8B" w:rsidRPr="00580DA3" w:rsidRDefault="00417D8B" w:rsidP="00A93C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3</w:t>
            </w:r>
          </w:p>
        </w:tc>
      </w:tr>
      <w:tr w:rsidR="00417D8B" w:rsidRPr="00580DA3" w14:paraId="5CC428AC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088E0AF3" w14:textId="77777777" w:rsidR="00417D8B" w:rsidRPr="00580DA3" w:rsidRDefault="00417D8B" w:rsidP="00A93CC4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4C46B08B" w14:textId="77777777" w:rsidR="00417D8B" w:rsidRPr="00580DA3" w:rsidRDefault="00417D8B" w:rsidP="00A93CC4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EEF9B0A" w14:textId="5D27368F" w:rsidR="00417D8B" w:rsidRPr="00580DA3" w:rsidRDefault="00417D8B" w:rsidP="00A93CC4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13ED2936" w14:textId="7DA443D9" w:rsidR="00417D8B" w:rsidRPr="00580DA3" w:rsidRDefault="00417D8B" w:rsidP="00A93C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992" w:type="dxa"/>
          </w:tcPr>
          <w:p w14:paraId="0C52BA5D" w14:textId="6A7EEC6C" w:rsidR="00417D8B" w:rsidRPr="00580DA3" w:rsidRDefault="00417D8B" w:rsidP="00A93C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</w:tr>
      <w:tr w:rsidR="00E938AF" w:rsidRPr="00580DA3" w14:paraId="234F9557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6C5932BC" w14:textId="59BC71A2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Protist</w:t>
            </w:r>
          </w:p>
        </w:tc>
        <w:tc>
          <w:tcPr>
            <w:tcW w:w="2268" w:type="dxa"/>
          </w:tcPr>
          <w:p w14:paraId="34FC57D9" w14:textId="3467FF84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134" w:type="dxa"/>
          </w:tcPr>
          <w:p w14:paraId="4FC2FBEB" w14:textId="3D3E245A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77D2F9A3" w14:textId="134A0491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992" w:type="dxa"/>
          </w:tcPr>
          <w:p w14:paraId="73BFE20A" w14:textId="199DE29B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</w:tc>
      </w:tr>
      <w:tr w:rsidR="00E938AF" w:rsidRPr="00580DA3" w14:paraId="67A55F01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3F210040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0136253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2B00A81" w14:textId="05DC1269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772690F9" w14:textId="590B0310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992" w:type="dxa"/>
          </w:tcPr>
          <w:p w14:paraId="1D9491AD" w14:textId="168163D7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8</w:t>
            </w:r>
          </w:p>
        </w:tc>
      </w:tr>
      <w:tr w:rsidR="00E938AF" w:rsidRPr="00580DA3" w14:paraId="04554BD0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4E3A9C4E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98B283D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A938613" w14:textId="66BAF4E6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15DD2CC4" w14:textId="7CDFFF93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992" w:type="dxa"/>
          </w:tcPr>
          <w:p w14:paraId="610B29F3" w14:textId="385CADC1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6</w:t>
            </w:r>
          </w:p>
        </w:tc>
      </w:tr>
      <w:tr w:rsidR="00E938AF" w:rsidRPr="00580DA3" w14:paraId="1AF96E36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574A19B1" w14:textId="0B7CAAA6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Fungi</w:t>
            </w:r>
          </w:p>
        </w:tc>
        <w:tc>
          <w:tcPr>
            <w:tcW w:w="2268" w:type="dxa"/>
          </w:tcPr>
          <w:p w14:paraId="50C87ECE" w14:textId="5C2A66AD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Families</w:t>
            </w:r>
          </w:p>
        </w:tc>
        <w:tc>
          <w:tcPr>
            <w:tcW w:w="1134" w:type="dxa"/>
          </w:tcPr>
          <w:p w14:paraId="36B58711" w14:textId="6468F98D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6BBC0F75" w14:textId="7FBC6B69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992" w:type="dxa"/>
          </w:tcPr>
          <w:p w14:paraId="28A9F3C4" w14:textId="359C9FDF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3</w:t>
            </w:r>
          </w:p>
        </w:tc>
      </w:tr>
      <w:tr w:rsidR="00E938AF" w:rsidRPr="00580DA3" w14:paraId="18CB36EE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6E05D672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100C288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533C3A2" w14:textId="0F09EAAB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0210A939" w14:textId="111301DC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992" w:type="dxa"/>
          </w:tcPr>
          <w:p w14:paraId="54388ECD" w14:textId="04C29150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6</w:t>
            </w:r>
          </w:p>
        </w:tc>
      </w:tr>
      <w:tr w:rsidR="00E938AF" w:rsidRPr="00580DA3" w14:paraId="5976F3CC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4706F485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0DF64A9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5259923" w14:textId="0A7C6ACE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523803D8" w14:textId="46CCBF3A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992" w:type="dxa"/>
          </w:tcPr>
          <w:p w14:paraId="49F8663C" w14:textId="22D1C8C9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</w:tr>
      <w:tr w:rsidR="00E938AF" w:rsidRPr="00580DA3" w14:paraId="554D25EA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0E986414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744185A" w14:textId="75053C82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134" w:type="dxa"/>
          </w:tcPr>
          <w:p w14:paraId="5A66FA4D" w14:textId="5CE5ABF4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1D6D6CF7" w14:textId="346634F1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992" w:type="dxa"/>
          </w:tcPr>
          <w:p w14:paraId="09F9F588" w14:textId="325A2000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9</w:t>
            </w:r>
          </w:p>
        </w:tc>
      </w:tr>
      <w:tr w:rsidR="00E938AF" w:rsidRPr="00580DA3" w14:paraId="01401ECE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7726B501" w14:textId="77777777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2FAD031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B119FC7" w14:textId="164B5253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1BC4B410" w14:textId="4427CC46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992" w:type="dxa"/>
          </w:tcPr>
          <w:p w14:paraId="643C8827" w14:textId="60CF48FB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9</w:t>
            </w:r>
          </w:p>
        </w:tc>
      </w:tr>
      <w:tr w:rsidR="00E938AF" w:rsidRPr="00580DA3" w14:paraId="43590572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03B880BD" w14:textId="54AE00BB" w:rsidR="00E938AF" w:rsidRPr="00580DA3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82F9485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461A58F" w14:textId="62A1E935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5BFB5937" w14:textId="3B3B423F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992" w:type="dxa"/>
          </w:tcPr>
          <w:p w14:paraId="549A6D1E" w14:textId="5154200D" w:rsidR="00E938AF" w:rsidRPr="00580DA3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7</w:t>
            </w:r>
          </w:p>
        </w:tc>
      </w:tr>
      <w:tr w:rsidR="00E938AF" w:rsidRPr="00580DA3" w14:paraId="6D51A253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2C87AA07" w14:textId="3CFD9FB2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 xml:space="preserve">Assigned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</w:tcPr>
          <w:p w14:paraId="6B929619" w14:textId="75C979D1" w:rsidR="00E938AF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Taxon</w:t>
            </w:r>
          </w:p>
        </w:tc>
        <w:tc>
          <w:tcPr>
            <w:tcW w:w="1134" w:type="dxa"/>
          </w:tcPr>
          <w:p w14:paraId="719528D4" w14:textId="1F95C869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024C2EA7" w14:textId="6B8F2C2C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992" w:type="dxa"/>
          </w:tcPr>
          <w:p w14:paraId="3FA663DB" w14:textId="6C1184D5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9</w:t>
            </w:r>
          </w:p>
        </w:tc>
      </w:tr>
      <w:tr w:rsidR="00E938AF" w:rsidRPr="00580DA3" w14:paraId="159DF08D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21B3F08A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F1FAF5C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D970C00" w14:textId="04B20D9F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36B442F4" w14:textId="305B4EB6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992" w:type="dxa"/>
          </w:tcPr>
          <w:p w14:paraId="3C795425" w14:textId="7716E876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6</w:t>
            </w:r>
          </w:p>
        </w:tc>
      </w:tr>
      <w:tr w:rsidR="00E938AF" w:rsidRPr="00580DA3" w14:paraId="0D0D7289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4B0E1F42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7D20DDA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06A4D18" w14:textId="3DC132C0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191C76F3" w14:textId="5848E05D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92" w:type="dxa"/>
          </w:tcPr>
          <w:p w14:paraId="740C0AF6" w14:textId="66AD8E41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2</w:t>
            </w:r>
          </w:p>
        </w:tc>
      </w:tr>
      <w:tr w:rsidR="00E938AF" w:rsidRPr="00580DA3" w14:paraId="730B8D40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28F0C589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7D6E9EB" w14:textId="17682309" w:rsidR="00E938AF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Guilds</w:t>
            </w:r>
          </w:p>
        </w:tc>
        <w:tc>
          <w:tcPr>
            <w:tcW w:w="1134" w:type="dxa"/>
          </w:tcPr>
          <w:p w14:paraId="4AD8AB58" w14:textId="07CCC28C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75323A0A" w14:textId="4C77AF8D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992" w:type="dxa"/>
          </w:tcPr>
          <w:p w14:paraId="22E98121" w14:textId="5213BA09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</w:tr>
      <w:tr w:rsidR="00E938AF" w:rsidRPr="00580DA3" w14:paraId="4AF3F535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26B43AD9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6B4264FB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D28DC54" w14:textId="55502E7A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53997920" w14:textId="5D1E88A6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992" w:type="dxa"/>
          </w:tcPr>
          <w:p w14:paraId="41C8AF25" w14:textId="210215E0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</w:tr>
      <w:tr w:rsidR="00E938AF" w:rsidRPr="00580DA3" w14:paraId="7FC71B87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5E7600F1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700F1176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D1DDBFF" w14:textId="0013F250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4D8D907D" w14:textId="456D560A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992" w:type="dxa"/>
          </w:tcPr>
          <w:p w14:paraId="4AECF6DB" w14:textId="1D88F97D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6</w:t>
            </w:r>
          </w:p>
        </w:tc>
      </w:tr>
      <w:tr w:rsidR="00E938AF" w:rsidRPr="00580DA3" w14:paraId="3DCF8007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61845874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2D424E0E" w14:textId="7E2EEBE1" w:rsidR="00E938AF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Trophic mode</w:t>
            </w:r>
          </w:p>
        </w:tc>
        <w:tc>
          <w:tcPr>
            <w:tcW w:w="1134" w:type="dxa"/>
          </w:tcPr>
          <w:p w14:paraId="63B948D9" w14:textId="0C664FBC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562C9DE6" w14:textId="182B22A6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992" w:type="dxa"/>
          </w:tcPr>
          <w:p w14:paraId="08B25E12" w14:textId="46F5357C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3</w:t>
            </w:r>
          </w:p>
        </w:tc>
      </w:tr>
      <w:tr w:rsidR="00E938AF" w:rsidRPr="00580DA3" w14:paraId="4C0C2089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57F6DBEC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45FD21D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B0C7328" w14:textId="4C0D9C4A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07AAB075" w14:textId="459F1416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992" w:type="dxa"/>
          </w:tcPr>
          <w:p w14:paraId="3A4033B3" w14:textId="5715B387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</w:tc>
      </w:tr>
      <w:tr w:rsidR="00E938AF" w:rsidRPr="00580DA3" w14:paraId="250E922C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2F21A4DC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8BE4ADD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74AC9F0" w14:textId="4131972D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0B31EB3C" w14:textId="110973B3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992" w:type="dxa"/>
          </w:tcPr>
          <w:p w14:paraId="151A17C5" w14:textId="7175ADA3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</w:tr>
      <w:tr w:rsidR="00E938AF" w:rsidRPr="00580DA3" w14:paraId="465808E1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4B38A975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7C9D43B" w14:textId="6CD9ACDD" w:rsidR="00E938AF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Growth form</w:t>
            </w:r>
          </w:p>
        </w:tc>
        <w:tc>
          <w:tcPr>
            <w:tcW w:w="1134" w:type="dxa"/>
          </w:tcPr>
          <w:p w14:paraId="74DFB665" w14:textId="38909133" w:rsidR="00E938AF" w:rsidRPr="00580DA3" w:rsidRDefault="00E938AF" w:rsidP="00E938AF">
            <w:pPr>
              <w:rPr>
                <w:lang w:val="en-US"/>
              </w:rPr>
            </w:pPr>
            <w:r>
              <w:rPr>
                <w:lang w:val="en-US"/>
              </w:rPr>
              <w:t>Burning</w:t>
            </w:r>
          </w:p>
        </w:tc>
        <w:tc>
          <w:tcPr>
            <w:tcW w:w="1701" w:type="dxa"/>
          </w:tcPr>
          <w:p w14:paraId="45652E29" w14:textId="5FCD5648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992" w:type="dxa"/>
          </w:tcPr>
          <w:p w14:paraId="55A8C345" w14:textId="664C71BC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8</w:t>
            </w:r>
          </w:p>
        </w:tc>
      </w:tr>
      <w:tr w:rsidR="00E938AF" w:rsidRPr="00580DA3" w14:paraId="13F35C40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4C6E0FE9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5653EF1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82C64E4" w14:textId="1D1F1AE2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N fertilizer</w:t>
            </w:r>
          </w:p>
        </w:tc>
        <w:tc>
          <w:tcPr>
            <w:tcW w:w="1701" w:type="dxa"/>
          </w:tcPr>
          <w:p w14:paraId="2A27414B" w14:textId="38E32E70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992" w:type="dxa"/>
          </w:tcPr>
          <w:p w14:paraId="3F009225" w14:textId="1AD71E36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0</w:t>
            </w:r>
          </w:p>
        </w:tc>
      </w:tr>
      <w:tr w:rsidR="00E938AF" w:rsidRPr="00580DA3" w14:paraId="43DAC82C" w14:textId="77777777" w:rsidTr="00BF5764">
        <w:trPr>
          <w:gridAfter w:val="1"/>
          <w:wAfter w:w="425" w:type="dxa"/>
          <w:trHeight w:val="20"/>
        </w:trPr>
        <w:tc>
          <w:tcPr>
            <w:tcW w:w="2552" w:type="dxa"/>
          </w:tcPr>
          <w:p w14:paraId="7E210F3E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552CB36" w14:textId="77777777" w:rsidR="00E938AF" w:rsidRDefault="00E938AF" w:rsidP="00E938AF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44AC309" w14:textId="4D572345" w:rsidR="00E938AF" w:rsidRPr="00580DA3" w:rsidRDefault="00E938AF" w:rsidP="00E938AF">
            <w:pPr>
              <w:rPr>
                <w:lang w:val="en-US"/>
              </w:rPr>
            </w:pPr>
            <w:r w:rsidRPr="00580DA3">
              <w:rPr>
                <w:lang w:val="en-US"/>
              </w:rPr>
              <w:t>Tillage</w:t>
            </w:r>
          </w:p>
        </w:tc>
        <w:tc>
          <w:tcPr>
            <w:tcW w:w="1701" w:type="dxa"/>
          </w:tcPr>
          <w:p w14:paraId="23292A1B" w14:textId="30C5E68B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2" w:type="dxa"/>
          </w:tcPr>
          <w:p w14:paraId="7D410E9E" w14:textId="3578A10F" w:rsidR="00E938AF" w:rsidRDefault="00E938AF" w:rsidP="00E938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0</w:t>
            </w:r>
          </w:p>
        </w:tc>
      </w:tr>
      <w:tr w:rsidR="00E938AF" w:rsidRPr="00580DA3" w14:paraId="04722E2B" w14:textId="77777777" w:rsidTr="00417D8B">
        <w:trPr>
          <w:trHeight w:val="20"/>
        </w:trPr>
        <w:tc>
          <w:tcPr>
            <w:tcW w:w="9072" w:type="dxa"/>
            <w:gridSpan w:val="6"/>
          </w:tcPr>
          <w:p w14:paraId="18D6D33B" w14:textId="2B722500" w:rsidR="00E938AF" w:rsidRPr="00580DA3" w:rsidRDefault="00E938AF" w:rsidP="00E938AF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</w:p>
        </w:tc>
      </w:tr>
    </w:tbl>
    <w:p w14:paraId="1CD84469" w14:textId="44EE459C" w:rsidR="008B4F4E" w:rsidRDefault="00580DA3" w:rsidP="004A75F2">
      <w:pPr>
        <w:rPr>
          <w:lang w:val="en-US"/>
        </w:rPr>
      </w:pPr>
      <w:proofErr w:type="spellStart"/>
      <w:r w:rsidRPr="002800AD">
        <w:rPr>
          <w:color w:val="000000" w:themeColor="text1"/>
          <w:vertAlign w:val="superscript"/>
          <w:lang w:val="en-US"/>
        </w:rPr>
        <w:t>a</w:t>
      </w:r>
      <w:proofErr w:type="spellEnd"/>
      <w:r w:rsidRPr="002800AD">
        <w:rPr>
          <w:color w:val="000000" w:themeColor="text1"/>
          <w:lang w:val="en-US"/>
        </w:rPr>
        <w:t xml:space="preserve"> </w:t>
      </w:r>
      <w:r w:rsidR="009C53C8">
        <w:rPr>
          <w:color w:val="000000" w:themeColor="text1"/>
          <w:lang w:val="en-US"/>
        </w:rPr>
        <w:t xml:space="preserve">The degree of freedom was 1 and the number of replicates </w:t>
      </w:r>
      <w:r w:rsidR="00EA5452">
        <w:rPr>
          <w:i/>
          <w:iCs/>
          <w:color w:val="000000" w:themeColor="text1"/>
          <w:lang w:val="en-US"/>
        </w:rPr>
        <w:t>s</w:t>
      </w:r>
      <w:r w:rsidR="009C53C8">
        <w:rPr>
          <w:color w:val="000000" w:themeColor="text1"/>
          <w:lang w:val="en-US"/>
        </w:rPr>
        <w:t xml:space="preserve"> = 6, </w:t>
      </w:r>
      <w:r w:rsidR="009C53C8" w:rsidRPr="009C53C8">
        <w:rPr>
          <w:color w:val="000000" w:themeColor="text1"/>
          <w:vertAlign w:val="superscript"/>
          <w:lang w:val="en-US"/>
        </w:rPr>
        <w:t>b</w:t>
      </w:r>
      <w:r w:rsidR="009C53C8">
        <w:rPr>
          <w:color w:val="000000" w:themeColor="text1"/>
          <w:lang w:val="en-US"/>
        </w:rPr>
        <w:t xml:space="preserve"> </w:t>
      </w:r>
      <w:r w:rsidR="00417D8B" w:rsidRPr="002800AD">
        <w:rPr>
          <w:color w:val="000000" w:themeColor="text1"/>
          <w:lang w:val="en-US"/>
        </w:rPr>
        <w:t xml:space="preserve">Guilds assigned using </w:t>
      </w:r>
      <w:r w:rsidR="009252DA" w:rsidRPr="009C0666">
        <w:rPr>
          <w:color w:val="000000" w:themeColor="text1"/>
          <w:lang w:val="en-US"/>
        </w:rPr>
        <w:t xml:space="preserve">the </w:t>
      </w:r>
      <w:proofErr w:type="spellStart"/>
      <w:r w:rsidR="009252DA" w:rsidRPr="009C0666">
        <w:rPr>
          <w:color w:val="000000" w:themeColor="text1"/>
          <w:lang w:val="en-US"/>
        </w:rPr>
        <w:t>FUNGuildR</w:t>
      </w:r>
      <w:proofErr w:type="spellEnd"/>
      <w:r w:rsidR="009252DA" w:rsidRPr="009C0666">
        <w:rPr>
          <w:color w:val="000000" w:themeColor="text1"/>
          <w:lang w:val="en-US"/>
        </w:rPr>
        <w:t xml:space="preserve"> package (v</w:t>
      </w:r>
      <w:r w:rsidR="0029722E" w:rsidRPr="009C0666">
        <w:rPr>
          <w:color w:val="000000" w:themeColor="text1"/>
          <w:lang w:val="en-US"/>
        </w:rPr>
        <w:t xml:space="preserve">ersion </w:t>
      </w:r>
      <w:r w:rsidR="009252DA" w:rsidRPr="009C0666">
        <w:rPr>
          <w:color w:val="000000" w:themeColor="text1"/>
          <w:lang w:val="en-US"/>
        </w:rPr>
        <w:t xml:space="preserve">0.2.0.9000) </w:t>
      </w:r>
      <w:r w:rsidR="00417D8B" w:rsidRPr="009C0666">
        <w:rPr>
          <w:color w:val="000000" w:themeColor="text1"/>
          <w:lang w:val="en-US"/>
        </w:rPr>
        <w:t>base</w:t>
      </w:r>
      <w:r w:rsidR="009252DA" w:rsidRPr="009C0666">
        <w:rPr>
          <w:color w:val="000000" w:themeColor="text1"/>
          <w:lang w:val="en-US"/>
        </w:rPr>
        <w:t>d</w:t>
      </w:r>
      <w:r w:rsidR="00417D8B" w:rsidRPr="009C0666">
        <w:rPr>
          <w:color w:val="000000" w:themeColor="text1"/>
          <w:lang w:val="en-US"/>
        </w:rPr>
        <w:t xml:space="preserve"> on Nguyen et al. </w:t>
      </w:r>
      <w:r w:rsidR="009C0666" w:rsidRPr="009C0666">
        <w:rPr>
          <w:color w:val="000000" w:themeColor="text1"/>
          <w:lang w:val="en-US"/>
        </w:rPr>
        <w:t>[8]</w:t>
      </w:r>
      <w:r w:rsidR="00224E36" w:rsidRPr="00417D8B">
        <w:rPr>
          <w:lang w:val="en-US"/>
        </w:rPr>
        <w:t>.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072"/>
      </w:tblGrid>
      <w:tr w:rsidR="002800AD" w:rsidRPr="00580DA3" w14:paraId="7D24FDA3" w14:textId="77777777" w:rsidTr="00595CDE">
        <w:trPr>
          <w:trHeight w:val="20"/>
        </w:trPr>
        <w:tc>
          <w:tcPr>
            <w:tcW w:w="9072" w:type="dxa"/>
          </w:tcPr>
          <w:p w14:paraId="1547C388" w14:textId="77777777" w:rsidR="002800AD" w:rsidRPr="00580DA3" w:rsidRDefault="002800AD" w:rsidP="00595CDE">
            <w:pPr>
              <w:jc w:val="both"/>
              <w:rPr>
                <w:lang w:val="en-US"/>
              </w:rPr>
            </w:pP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  <w:r w:rsidRPr="00580DA3">
              <w:rPr>
                <w:lang w:val="en-US"/>
              </w:rPr>
              <w:sym w:font="Symbol" w:char="F0BE"/>
            </w:r>
          </w:p>
        </w:tc>
      </w:tr>
    </w:tbl>
    <w:p w14:paraId="507E386E" w14:textId="77777777" w:rsidR="002800AD" w:rsidRPr="00417D8B" w:rsidRDefault="002800AD" w:rsidP="004A75F2">
      <w:pPr>
        <w:rPr>
          <w:lang w:val="en-US"/>
        </w:rPr>
      </w:pPr>
    </w:p>
    <w:sectPr w:rsidR="002800AD" w:rsidRPr="00417D8B" w:rsidSect="00BF5764">
      <w:headerReference w:type="default" r:id="rId6"/>
      <w:pgSz w:w="12242" w:h="15842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A33EB" w14:textId="77777777" w:rsidR="00E66918" w:rsidRDefault="00E66918">
      <w:r>
        <w:separator/>
      </w:r>
    </w:p>
  </w:endnote>
  <w:endnote w:type="continuationSeparator" w:id="0">
    <w:p w14:paraId="07A012B2" w14:textId="77777777" w:rsidR="00E66918" w:rsidRDefault="00E66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BD0FB" w14:textId="77777777" w:rsidR="00E66918" w:rsidRDefault="00E66918">
      <w:r>
        <w:separator/>
      </w:r>
    </w:p>
  </w:footnote>
  <w:footnote w:type="continuationSeparator" w:id="0">
    <w:p w14:paraId="0761A85C" w14:textId="77777777" w:rsidR="00E66918" w:rsidRDefault="00E669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DA7CAD" w14:textId="77777777" w:rsidR="00627975" w:rsidRDefault="00627975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CD1"/>
    <w:rsid w:val="0000712A"/>
    <w:rsid w:val="00030F1A"/>
    <w:rsid w:val="0004190D"/>
    <w:rsid w:val="00050AA9"/>
    <w:rsid w:val="00060F19"/>
    <w:rsid w:val="00064FCA"/>
    <w:rsid w:val="000A56D3"/>
    <w:rsid w:val="000B36F7"/>
    <w:rsid w:val="000B4F45"/>
    <w:rsid w:val="000D1A39"/>
    <w:rsid w:val="000D1A42"/>
    <w:rsid w:val="000E6F42"/>
    <w:rsid w:val="000F6158"/>
    <w:rsid w:val="000F7F43"/>
    <w:rsid w:val="00105739"/>
    <w:rsid w:val="00121145"/>
    <w:rsid w:val="0013481A"/>
    <w:rsid w:val="00171D95"/>
    <w:rsid w:val="001B32E7"/>
    <w:rsid w:val="001C78A2"/>
    <w:rsid w:val="001D206E"/>
    <w:rsid w:val="001D3203"/>
    <w:rsid w:val="001E4F2B"/>
    <w:rsid w:val="001E6F79"/>
    <w:rsid w:val="00206169"/>
    <w:rsid w:val="00223FF7"/>
    <w:rsid w:val="00224E36"/>
    <w:rsid w:val="002523A2"/>
    <w:rsid w:val="00253EA9"/>
    <w:rsid w:val="00256D2A"/>
    <w:rsid w:val="002603D2"/>
    <w:rsid w:val="002800AD"/>
    <w:rsid w:val="0028645F"/>
    <w:rsid w:val="00286AF7"/>
    <w:rsid w:val="0029722E"/>
    <w:rsid w:val="002C00B8"/>
    <w:rsid w:val="002D1CCD"/>
    <w:rsid w:val="002D4D75"/>
    <w:rsid w:val="002D7B9C"/>
    <w:rsid w:val="002E71F5"/>
    <w:rsid w:val="00314D48"/>
    <w:rsid w:val="003261DF"/>
    <w:rsid w:val="0037286B"/>
    <w:rsid w:val="003754E7"/>
    <w:rsid w:val="003D5363"/>
    <w:rsid w:val="003F2696"/>
    <w:rsid w:val="004032F6"/>
    <w:rsid w:val="0041216E"/>
    <w:rsid w:val="00417D8B"/>
    <w:rsid w:val="00443D81"/>
    <w:rsid w:val="0046422E"/>
    <w:rsid w:val="0047524B"/>
    <w:rsid w:val="004930DA"/>
    <w:rsid w:val="004A3861"/>
    <w:rsid w:val="004A75F2"/>
    <w:rsid w:val="004B3355"/>
    <w:rsid w:val="004C32A5"/>
    <w:rsid w:val="004D2D85"/>
    <w:rsid w:val="005041E8"/>
    <w:rsid w:val="005374A5"/>
    <w:rsid w:val="00550919"/>
    <w:rsid w:val="00550A93"/>
    <w:rsid w:val="00580156"/>
    <w:rsid w:val="00580DA3"/>
    <w:rsid w:val="00592DCC"/>
    <w:rsid w:val="005C6385"/>
    <w:rsid w:val="005D4E9C"/>
    <w:rsid w:val="005D7658"/>
    <w:rsid w:val="005E01CC"/>
    <w:rsid w:val="005E2860"/>
    <w:rsid w:val="005E5FAA"/>
    <w:rsid w:val="005E6565"/>
    <w:rsid w:val="00607C70"/>
    <w:rsid w:val="00610A5A"/>
    <w:rsid w:val="006169B9"/>
    <w:rsid w:val="00617318"/>
    <w:rsid w:val="00621489"/>
    <w:rsid w:val="00627975"/>
    <w:rsid w:val="00647813"/>
    <w:rsid w:val="00647B57"/>
    <w:rsid w:val="006604E8"/>
    <w:rsid w:val="006703DC"/>
    <w:rsid w:val="00672578"/>
    <w:rsid w:val="00674C62"/>
    <w:rsid w:val="0067658D"/>
    <w:rsid w:val="006B323C"/>
    <w:rsid w:val="006C5979"/>
    <w:rsid w:val="006C6E8C"/>
    <w:rsid w:val="006E5341"/>
    <w:rsid w:val="006F36D2"/>
    <w:rsid w:val="00715399"/>
    <w:rsid w:val="00727D70"/>
    <w:rsid w:val="00736DAD"/>
    <w:rsid w:val="00742996"/>
    <w:rsid w:val="0078650A"/>
    <w:rsid w:val="00795252"/>
    <w:rsid w:val="007B454F"/>
    <w:rsid w:val="007E1A97"/>
    <w:rsid w:val="007E702A"/>
    <w:rsid w:val="00803484"/>
    <w:rsid w:val="00821DCC"/>
    <w:rsid w:val="00840A70"/>
    <w:rsid w:val="00851361"/>
    <w:rsid w:val="00880E15"/>
    <w:rsid w:val="0088741F"/>
    <w:rsid w:val="008A1D2C"/>
    <w:rsid w:val="008B4F4E"/>
    <w:rsid w:val="008E6543"/>
    <w:rsid w:val="00923065"/>
    <w:rsid w:val="009252DA"/>
    <w:rsid w:val="009526C3"/>
    <w:rsid w:val="009567EC"/>
    <w:rsid w:val="00963FC8"/>
    <w:rsid w:val="009716C3"/>
    <w:rsid w:val="00992D3E"/>
    <w:rsid w:val="009C0666"/>
    <w:rsid w:val="009C4974"/>
    <w:rsid w:val="009C53C8"/>
    <w:rsid w:val="009C6187"/>
    <w:rsid w:val="009D6D53"/>
    <w:rsid w:val="009E1FA7"/>
    <w:rsid w:val="00A05503"/>
    <w:rsid w:val="00A1574D"/>
    <w:rsid w:val="00A54AF7"/>
    <w:rsid w:val="00A64559"/>
    <w:rsid w:val="00A9389B"/>
    <w:rsid w:val="00A93CC4"/>
    <w:rsid w:val="00A9430D"/>
    <w:rsid w:val="00AA0062"/>
    <w:rsid w:val="00AA2EF9"/>
    <w:rsid w:val="00AB2A35"/>
    <w:rsid w:val="00AB5BE7"/>
    <w:rsid w:val="00AD05BA"/>
    <w:rsid w:val="00AE0346"/>
    <w:rsid w:val="00AE4355"/>
    <w:rsid w:val="00AE5B7D"/>
    <w:rsid w:val="00AF7C9A"/>
    <w:rsid w:val="00AF7DF2"/>
    <w:rsid w:val="00B0015B"/>
    <w:rsid w:val="00B16C62"/>
    <w:rsid w:val="00B20B28"/>
    <w:rsid w:val="00B305AE"/>
    <w:rsid w:val="00B318BE"/>
    <w:rsid w:val="00B326A0"/>
    <w:rsid w:val="00B656D5"/>
    <w:rsid w:val="00B76664"/>
    <w:rsid w:val="00B96CB0"/>
    <w:rsid w:val="00BA73BB"/>
    <w:rsid w:val="00BC0830"/>
    <w:rsid w:val="00BE3CFC"/>
    <w:rsid w:val="00BE469C"/>
    <w:rsid w:val="00BF5764"/>
    <w:rsid w:val="00C06A32"/>
    <w:rsid w:val="00C172FE"/>
    <w:rsid w:val="00C7718E"/>
    <w:rsid w:val="00C84163"/>
    <w:rsid w:val="00C918C7"/>
    <w:rsid w:val="00CB6C58"/>
    <w:rsid w:val="00CD1E79"/>
    <w:rsid w:val="00CF3613"/>
    <w:rsid w:val="00CF65E0"/>
    <w:rsid w:val="00D1160D"/>
    <w:rsid w:val="00D345C2"/>
    <w:rsid w:val="00D46AF4"/>
    <w:rsid w:val="00D477FE"/>
    <w:rsid w:val="00D61CD1"/>
    <w:rsid w:val="00D73067"/>
    <w:rsid w:val="00DA7E73"/>
    <w:rsid w:val="00DB537C"/>
    <w:rsid w:val="00DF7201"/>
    <w:rsid w:val="00E2259F"/>
    <w:rsid w:val="00E66918"/>
    <w:rsid w:val="00E729C3"/>
    <w:rsid w:val="00E90F6F"/>
    <w:rsid w:val="00E938AF"/>
    <w:rsid w:val="00E95159"/>
    <w:rsid w:val="00EA063C"/>
    <w:rsid w:val="00EA2B78"/>
    <w:rsid w:val="00EA5452"/>
    <w:rsid w:val="00EA5EBC"/>
    <w:rsid w:val="00EE2418"/>
    <w:rsid w:val="00F04FC2"/>
    <w:rsid w:val="00F077EA"/>
    <w:rsid w:val="00F16F1D"/>
    <w:rsid w:val="00F56BD2"/>
    <w:rsid w:val="00F87D7D"/>
    <w:rsid w:val="00FA4695"/>
    <w:rsid w:val="00FB270F"/>
    <w:rsid w:val="00FB718D"/>
    <w:rsid w:val="00FE5941"/>
    <w:rsid w:val="00FF184D"/>
    <w:rsid w:val="00FF35EA"/>
    <w:rsid w:val="00FF4E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MX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</w:rPr>
  </w:style>
  <w:style w:type="paragraph" w:styleId="List">
    <w:name w:val="List"/>
    <w:basedOn w:val="Normal"/>
    <w:rsid w:val="00324E94"/>
    <w:pPr>
      <w:ind w:left="283" w:hanging="283"/>
    </w:pPr>
  </w:style>
  <w:style w:type="paragraph" w:styleId="List2">
    <w:name w:val="List 2"/>
    <w:basedOn w:val="Normal"/>
    <w:rsid w:val="00324E94"/>
    <w:pPr>
      <w:ind w:left="566" w:hanging="283"/>
    </w:pPr>
  </w:style>
  <w:style w:type="paragraph" w:styleId="ListContinue2">
    <w:name w:val="List Continue 2"/>
    <w:basedOn w:val="Normal"/>
    <w:rsid w:val="00324E94"/>
    <w:pPr>
      <w:spacing w:after="120"/>
      <w:ind w:left="566"/>
    </w:pPr>
  </w:style>
  <w:style w:type="paragraph" w:styleId="BodyText">
    <w:name w:val="Body Text"/>
    <w:basedOn w:val="Normal"/>
    <w:link w:val="BodyTextChar"/>
    <w:rsid w:val="00324E94"/>
    <w:pPr>
      <w:spacing w:after="120"/>
    </w:p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  <w:style w:type="paragraph" w:styleId="Revision">
    <w:name w:val="Revision"/>
    <w:hidden/>
    <w:rsid w:val="002C00B8"/>
    <w:rPr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DB537C"/>
    <w:rPr>
      <w:i/>
      <w:iCs/>
    </w:rPr>
  </w:style>
  <w:style w:type="character" w:customStyle="1" w:styleId="apple-converted-space">
    <w:name w:val="apple-converted-space"/>
    <w:basedOn w:val="DefaultParagraphFont"/>
    <w:rsid w:val="00DB5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3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Sumathi N Narayanan R</cp:lastModifiedBy>
  <cp:revision>13</cp:revision>
  <cp:lastPrinted>2018-09-02T16:28:00Z</cp:lastPrinted>
  <dcterms:created xsi:type="dcterms:W3CDTF">2023-05-04T21:20:00Z</dcterms:created>
  <dcterms:modified xsi:type="dcterms:W3CDTF">2025-02-11T14:15:00Z</dcterms:modified>
</cp:coreProperties>
</file>